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460DE2" w14:textId="7FBEA7E2" w:rsidR="006A4234" w:rsidRPr="00FE7B3A" w:rsidRDefault="00C46962" w:rsidP="006A4234">
      <w:pPr>
        <w:pageBreakBefore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E7B3A">
        <w:rPr>
          <w:rFonts w:ascii="Arial" w:hAnsi="Arial" w:cs="Arial"/>
          <w:sz w:val="24"/>
          <w:szCs w:val="24"/>
          <w:lang w:val="en-US"/>
        </w:rPr>
        <w:t xml:space="preserve">Table </w:t>
      </w:r>
      <w:r w:rsidR="00EB38B3">
        <w:rPr>
          <w:rFonts w:ascii="Arial" w:hAnsi="Arial" w:cs="Arial"/>
          <w:sz w:val="24"/>
          <w:szCs w:val="24"/>
          <w:lang w:val="en-US"/>
        </w:rPr>
        <w:t>S1</w:t>
      </w:r>
      <w:r w:rsidRPr="00FE7B3A">
        <w:rPr>
          <w:rFonts w:ascii="Arial" w:hAnsi="Arial" w:cs="Arial"/>
          <w:sz w:val="24"/>
          <w:szCs w:val="24"/>
          <w:lang w:val="en-US"/>
        </w:rPr>
        <w:t xml:space="preserve">: </w:t>
      </w:r>
      <w:r w:rsidR="00AD7E61">
        <w:rPr>
          <w:rFonts w:ascii="Arial" w:hAnsi="Arial" w:cs="Arial"/>
          <w:sz w:val="24"/>
          <w:szCs w:val="24"/>
          <w:lang w:val="en-US"/>
        </w:rPr>
        <w:t>C</w:t>
      </w:r>
      <w:r w:rsidRPr="00FE7B3A">
        <w:rPr>
          <w:rFonts w:ascii="Arial" w:hAnsi="Arial" w:cs="Arial"/>
          <w:sz w:val="24"/>
          <w:szCs w:val="24"/>
          <w:lang w:val="en-US"/>
        </w:rPr>
        <w:t>hildren</w:t>
      </w:r>
      <w:r w:rsidR="00AD7E61">
        <w:rPr>
          <w:rFonts w:ascii="Arial" w:hAnsi="Arial" w:cs="Arial"/>
          <w:sz w:val="24"/>
          <w:szCs w:val="24"/>
          <w:lang w:val="en-US"/>
        </w:rPr>
        <w:t>’s</w:t>
      </w:r>
      <w:r w:rsidRPr="00FE7B3A">
        <w:rPr>
          <w:rFonts w:ascii="Arial" w:hAnsi="Arial" w:cs="Arial"/>
          <w:sz w:val="24"/>
          <w:szCs w:val="24"/>
          <w:lang w:val="en-US"/>
        </w:rPr>
        <w:t xml:space="preserve"> and adolescents</w:t>
      </w:r>
      <w:r w:rsidR="00A64461">
        <w:rPr>
          <w:rFonts w:ascii="Arial" w:hAnsi="Arial" w:cs="Arial"/>
          <w:sz w:val="24"/>
          <w:szCs w:val="24"/>
          <w:lang w:val="en-US"/>
        </w:rPr>
        <w:t>’</w:t>
      </w:r>
      <w:r w:rsidRPr="00FE7B3A">
        <w:rPr>
          <w:rFonts w:ascii="Arial" w:hAnsi="Arial" w:cs="Arial"/>
          <w:sz w:val="24"/>
          <w:szCs w:val="24"/>
          <w:lang w:val="en-US"/>
        </w:rPr>
        <w:t xml:space="preserve"> </w:t>
      </w:r>
      <w:r w:rsidR="00AD7E61">
        <w:rPr>
          <w:rFonts w:ascii="Arial" w:hAnsi="Arial" w:cs="Arial"/>
          <w:sz w:val="24"/>
          <w:szCs w:val="24"/>
          <w:lang w:val="en-US"/>
        </w:rPr>
        <w:t xml:space="preserve">reasons </w:t>
      </w:r>
      <w:r w:rsidRPr="00FE7B3A">
        <w:rPr>
          <w:rFonts w:ascii="Arial" w:hAnsi="Arial" w:cs="Arial"/>
          <w:sz w:val="24"/>
          <w:szCs w:val="24"/>
          <w:lang w:val="en-US"/>
        </w:rPr>
        <w:t xml:space="preserve">for </w:t>
      </w:r>
      <w:r w:rsidR="00DE474F">
        <w:rPr>
          <w:rFonts w:ascii="Arial" w:hAnsi="Arial" w:cs="Arial"/>
          <w:sz w:val="24"/>
          <w:szCs w:val="24"/>
          <w:lang w:val="en-US"/>
        </w:rPr>
        <w:t xml:space="preserve">disclosing their condition to </w:t>
      </w:r>
      <w:r w:rsidRPr="00FE7B3A">
        <w:rPr>
          <w:rFonts w:ascii="Arial" w:hAnsi="Arial" w:cs="Arial"/>
          <w:sz w:val="24"/>
          <w:szCs w:val="24"/>
          <w:lang w:val="en-US"/>
        </w:rPr>
        <w:t>their friends (</w:t>
      </w:r>
      <w:r w:rsidR="00AD7E61">
        <w:rPr>
          <w:rFonts w:ascii="Arial" w:hAnsi="Arial" w:cs="Arial"/>
          <w:sz w:val="24"/>
          <w:szCs w:val="24"/>
          <w:lang w:val="en-US"/>
        </w:rPr>
        <w:t xml:space="preserve">open question with </w:t>
      </w:r>
      <w:r w:rsidRPr="00FE7B3A">
        <w:rPr>
          <w:rFonts w:ascii="Arial" w:hAnsi="Arial" w:cs="Arial"/>
          <w:sz w:val="24"/>
          <w:szCs w:val="24"/>
          <w:lang w:val="en-US"/>
        </w:rPr>
        <w:t xml:space="preserve">multiple </w:t>
      </w:r>
      <w:r w:rsidR="00A64461">
        <w:rPr>
          <w:rFonts w:ascii="Arial" w:hAnsi="Arial" w:cs="Arial"/>
          <w:sz w:val="24"/>
          <w:szCs w:val="24"/>
          <w:lang w:val="en-US"/>
        </w:rPr>
        <w:t xml:space="preserve">possible </w:t>
      </w:r>
      <w:r w:rsidRPr="00FE7B3A">
        <w:rPr>
          <w:rFonts w:ascii="Arial" w:hAnsi="Arial" w:cs="Arial"/>
          <w:sz w:val="24"/>
          <w:szCs w:val="24"/>
          <w:lang w:val="en-US"/>
        </w:rPr>
        <w:t>answers possible; n=87 participants)</w:t>
      </w:r>
    </w:p>
    <w:tbl>
      <w:tblPr>
        <w:tblW w:w="9067" w:type="dxa"/>
        <w:tblLayout w:type="fixed"/>
        <w:tblLook w:val="0000" w:firstRow="0" w:lastRow="0" w:firstColumn="0" w:lastColumn="0" w:noHBand="0" w:noVBand="0"/>
      </w:tblPr>
      <w:tblGrid>
        <w:gridCol w:w="4673"/>
        <w:gridCol w:w="4394"/>
      </w:tblGrid>
      <w:tr w:rsidR="00B72480" w:rsidRPr="00FE7B3A" w14:paraId="4994C7BE" w14:textId="77777777" w:rsidTr="0015233A"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8F5D50" w14:textId="77777777" w:rsidR="006A4234" w:rsidRPr="00FE7B3A" w:rsidRDefault="00C46962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FB811C" w14:textId="77777777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Examples</w:t>
            </w:r>
          </w:p>
        </w:tc>
      </w:tr>
      <w:tr w:rsidR="00B72480" w:rsidRPr="00B3215D" w14:paraId="347514EA" w14:textId="77777777" w:rsidTr="0015233A"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BFAEAE" w14:textId="77777777" w:rsidR="006A4234" w:rsidRPr="00FE7B3A" w:rsidRDefault="00C46962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Trust in friends (47; 54%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9D4BE3" w14:textId="7530562D" w:rsidR="006A4234" w:rsidRPr="00FE7B3A" w:rsidRDefault="00AD7E61" w:rsidP="00B3215D">
            <w:pPr>
              <w:spacing w:after="0" w:line="480" w:lineRule="auto"/>
              <w:jc w:val="both"/>
              <w:rPr>
                <w:lang w:val="en-US"/>
              </w:rPr>
            </w:pPr>
            <w:r w:rsidRPr="00E504EA">
              <w:rPr>
                <w:rFonts w:ascii="Arial" w:hAnsi="Arial" w:cs="Arial"/>
                <w:sz w:val="24"/>
                <w:szCs w:val="24"/>
                <w:lang w:val="en-US"/>
              </w:rPr>
              <w:t>“B</w:t>
            </w:r>
            <w:r w:rsidR="00C46962" w:rsidRPr="00E504EA">
              <w:rPr>
                <w:rFonts w:ascii="Arial" w:hAnsi="Arial" w:cs="Arial"/>
                <w:sz w:val="24"/>
                <w:szCs w:val="24"/>
                <w:lang w:val="en-US"/>
              </w:rPr>
              <w:t>ecause</w:t>
            </w:r>
            <w:r w:rsidR="00C46962"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they say, ‘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O</w:t>
            </w:r>
            <w:r w:rsidR="00C46962" w:rsidRPr="00FE7B3A">
              <w:rPr>
                <w:rFonts w:ascii="Arial" w:hAnsi="Arial" w:cs="Arial"/>
                <w:sz w:val="24"/>
                <w:szCs w:val="24"/>
                <w:lang w:val="en-US"/>
              </w:rPr>
              <w:t>k, you</w:t>
            </w:r>
            <w:r w:rsidR="00B3215D">
              <w:rPr>
                <w:rFonts w:ascii="Arial" w:hAnsi="Arial" w:cs="Arial"/>
                <w:sz w:val="24"/>
                <w:szCs w:val="24"/>
                <w:lang w:val="en-US"/>
              </w:rPr>
              <w:t xml:space="preserve"> a</w:t>
            </w:r>
            <w:bookmarkStart w:id="0" w:name="_GoBack"/>
            <w:bookmarkEnd w:id="0"/>
            <w:r w:rsidR="00C46962" w:rsidRPr="00FE7B3A">
              <w:rPr>
                <w:rFonts w:ascii="Arial" w:hAnsi="Arial" w:cs="Arial"/>
                <w:sz w:val="24"/>
                <w:szCs w:val="24"/>
                <w:lang w:val="en-US"/>
              </w:rPr>
              <w:t>re still normal’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;</w:t>
            </w:r>
            <w:r w:rsidR="00C46962"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they always listen and care for me.”</w:t>
            </w:r>
          </w:p>
        </w:tc>
      </w:tr>
      <w:tr w:rsidR="00B72480" w:rsidRPr="00B3215D" w14:paraId="4D1D640D" w14:textId="77777777" w:rsidTr="0015233A">
        <w:tc>
          <w:tcPr>
            <w:tcW w:w="46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AB0197F" w14:textId="16E7778D" w:rsidR="006A4234" w:rsidRPr="00FE7B3A" w:rsidRDefault="00AD7E61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Q</w:t>
            </w:r>
            <w:r w:rsidR="00C46962"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uestions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from friends</w:t>
            </w:r>
          </w:p>
          <w:p w14:paraId="20CED15D" w14:textId="77777777" w:rsidR="006A4234" w:rsidRPr="00FE7B3A" w:rsidRDefault="00C46962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(29; 33%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42A76A" w14:textId="77777777" w:rsidR="006A4234" w:rsidRPr="00FE7B3A" w:rsidRDefault="00C46962" w:rsidP="0015233A">
            <w:pPr>
              <w:tabs>
                <w:tab w:val="left" w:pos="4289"/>
              </w:tabs>
              <w:spacing w:after="0" w:line="480" w:lineRule="auto"/>
              <w:ind w:right="-1481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They asked me why I missed school.”</w:t>
            </w:r>
          </w:p>
        </w:tc>
      </w:tr>
      <w:tr w:rsidR="00B72480" w:rsidRPr="00FE7B3A" w14:paraId="35E85912" w14:textId="77777777" w:rsidTr="0015233A">
        <w:tc>
          <w:tcPr>
            <w:tcW w:w="467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B9418B1" w14:textId="77777777" w:rsidR="006A4234" w:rsidRPr="00FE7B3A" w:rsidRDefault="006A4234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84338F" w14:textId="77777777" w:rsidR="006A4234" w:rsidRPr="00FE7B3A" w:rsidRDefault="00C46962" w:rsidP="0015233A">
            <w:pPr>
              <w:tabs>
                <w:tab w:val="left" w:pos="4289"/>
              </w:tabs>
              <w:spacing w:after="0" w:line="480" w:lineRule="auto"/>
              <w:ind w:right="-1481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They asked me what was wrong with</w:t>
            </w:r>
          </w:p>
          <w:p w14:paraId="19BAFF7F" w14:textId="77777777" w:rsidR="006A4234" w:rsidRPr="00FE7B3A" w:rsidRDefault="00C46962" w:rsidP="0015233A">
            <w:pPr>
              <w:tabs>
                <w:tab w:val="left" w:pos="4289"/>
              </w:tabs>
              <w:spacing w:after="0" w:line="480" w:lineRule="auto"/>
              <w:ind w:right="-1481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me.”</w:t>
            </w:r>
          </w:p>
        </w:tc>
      </w:tr>
      <w:tr w:rsidR="00B72480" w:rsidRPr="00B3215D" w14:paraId="50F98DA9" w14:textId="77777777" w:rsidTr="0015233A">
        <w:tc>
          <w:tcPr>
            <w:tcW w:w="467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DADC847" w14:textId="77777777" w:rsidR="006A4234" w:rsidRPr="00FE7B3A" w:rsidRDefault="006A4234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E9233B" w14:textId="77777777" w:rsidR="006A4234" w:rsidRPr="00FE7B3A" w:rsidRDefault="00C46962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The seizure was at a children's birthday party, I then told all the guests about it, because they were wondering what was going on.”</w:t>
            </w:r>
          </w:p>
        </w:tc>
      </w:tr>
      <w:tr w:rsidR="00B72480" w:rsidRPr="00B3215D" w14:paraId="48821DEE" w14:textId="77777777" w:rsidTr="0015233A">
        <w:tc>
          <w:tcPr>
            <w:tcW w:w="467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BC76B9" w14:textId="77777777" w:rsidR="006A4234" w:rsidRPr="00FE7B3A" w:rsidRDefault="006A4234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234105" w14:textId="77777777" w:rsidR="006A4234" w:rsidRPr="00FE7B3A" w:rsidRDefault="00C46962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Because I was asked about a doctor's appointment.”</w:t>
            </w:r>
          </w:p>
        </w:tc>
      </w:tr>
      <w:tr w:rsidR="00B72480" w:rsidRPr="00B3215D" w14:paraId="144AE617" w14:textId="77777777" w:rsidTr="0015233A"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C30761" w14:textId="0C3C12F7" w:rsidR="006A4234" w:rsidRPr="00FE7B3A" w:rsidRDefault="00AD7E61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Wish for friends to be informed </w:t>
            </w:r>
            <w:r w:rsidR="00C46962" w:rsidRPr="00FE7B3A">
              <w:rPr>
                <w:rFonts w:ascii="Arial" w:hAnsi="Arial" w:cs="Arial"/>
                <w:sz w:val="24"/>
                <w:szCs w:val="24"/>
                <w:lang w:val="en-US"/>
              </w:rPr>
              <w:t>in case of an emergency</w:t>
            </w:r>
          </w:p>
          <w:p w14:paraId="4EFEFEDC" w14:textId="77777777" w:rsidR="006A4234" w:rsidRPr="00FE7B3A" w:rsidRDefault="00C46962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(15; 17%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8429F8" w14:textId="77777777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So that they are informed, can help in an emergency and know triggers, can put themselves in my situation.”</w:t>
            </w:r>
          </w:p>
        </w:tc>
      </w:tr>
      <w:tr w:rsidR="00B72480" w:rsidRPr="00B3215D" w14:paraId="56B4AACC" w14:textId="77777777" w:rsidTr="0015233A">
        <w:tc>
          <w:tcPr>
            <w:tcW w:w="46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869AF6A" w14:textId="77B04D1E" w:rsidR="006A4234" w:rsidRPr="00FE7B3A" w:rsidRDefault="00C46962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Wish to live </w:t>
            </w:r>
            <w:r w:rsidR="00AD7E61">
              <w:rPr>
                <w:rFonts w:ascii="Arial" w:hAnsi="Arial" w:cs="Arial"/>
                <w:sz w:val="24"/>
                <w:szCs w:val="24"/>
                <w:lang w:val="en-US"/>
              </w:rPr>
              <w:t xml:space="preserve">openly 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with the </w:t>
            </w:r>
            <w:r w:rsidR="00416982">
              <w:rPr>
                <w:rFonts w:ascii="Arial" w:hAnsi="Arial" w:cs="Arial"/>
                <w:sz w:val="24"/>
                <w:szCs w:val="24"/>
                <w:lang w:val="en-US"/>
              </w:rPr>
              <w:t>condition</w:t>
            </w:r>
          </w:p>
          <w:p w14:paraId="297B2BAF" w14:textId="77777777" w:rsidR="006A4234" w:rsidRPr="00FE7B3A" w:rsidRDefault="00C46962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(8; 9%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47988F" w14:textId="418B6B5D" w:rsidR="006A4234" w:rsidRPr="00FE7B3A" w:rsidRDefault="00AD7E61" w:rsidP="0015233A">
            <w:pPr>
              <w:spacing w:after="0" w:line="480" w:lineRule="auto"/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“</w:t>
            </w:r>
            <w:r w:rsidR="00C46962" w:rsidRPr="00FE7B3A">
              <w:rPr>
                <w:rFonts w:ascii="Arial" w:hAnsi="Arial" w:cs="Arial"/>
                <w:sz w:val="24"/>
                <w:szCs w:val="24"/>
                <w:lang w:val="en-US"/>
              </w:rPr>
              <w:t>I wanted to be open about it.”</w:t>
            </w:r>
          </w:p>
        </w:tc>
      </w:tr>
      <w:tr w:rsidR="00B72480" w:rsidRPr="00B3215D" w14:paraId="2A69C8D3" w14:textId="77777777" w:rsidTr="0015233A">
        <w:tc>
          <w:tcPr>
            <w:tcW w:w="467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092FE5" w14:textId="77777777" w:rsidR="006A4234" w:rsidRPr="00FE7B3A" w:rsidRDefault="006A4234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7F5196" w14:textId="1CA2A52E" w:rsidR="006A4234" w:rsidRPr="00FE7B3A" w:rsidRDefault="00AD7E61" w:rsidP="0015233A">
            <w:pPr>
              <w:spacing w:after="0" w:line="480" w:lineRule="auto"/>
              <w:ind w:right="-64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“</w:t>
            </w:r>
            <w:r w:rsidR="00C46962" w:rsidRPr="00FE7B3A">
              <w:rPr>
                <w:rFonts w:ascii="Arial" w:hAnsi="Arial" w:cs="Arial"/>
                <w:sz w:val="24"/>
                <w:szCs w:val="24"/>
                <w:lang w:val="en-US"/>
              </w:rPr>
              <w:t>I d</w:t>
            </w:r>
            <w:r w:rsidR="00FE7B3A">
              <w:rPr>
                <w:rFonts w:ascii="Arial" w:hAnsi="Arial" w:cs="Arial"/>
                <w:sz w:val="24"/>
                <w:szCs w:val="24"/>
                <w:lang w:val="en-US"/>
              </w:rPr>
              <w:t>id not</w:t>
            </w:r>
            <w:r w:rsidR="00C46962"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want to have secrets.”</w:t>
            </w:r>
          </w:p>
        </w:tc>
      </w:tr>
      <w:tr w:rsidR="00B72480" w:rsidRPr="00B3215D" w14:paraId="316878FE" w14:textId="77777777" w:rsidTr="0015233A"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4A1E9E" w14:textId="26A799BF" w:rsidR="006A4234" w:rsidRPr="00FE7B3A" w:rsidRDefault="00DE474F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ason not given</w:t>
            </w:r>
          </w:p>
          <w:p w14:paraId="318576AE" w14:textId="77777777" w:rsidR="006A4234" w:rsidRPr="00FE7B3A" w:rsidRDefault="00C46962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(8; 9%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26BE89" w14:textId="06C20B88" w:rsidR="006A4234" w:rsidRPr="00FE7B3A" w:rsidRDefault="00A64461" w:rsidP="00A64461">
            <w:pPr>
              <w:spacing w:after="0" w:line="480" w:lineRule="auto"/>
              <w:ind w:right="-64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</w:t>
            </w:r>
            <w:r w:rsidR="00C46962" w:rsidRPr="00FE7B3A">
              <w:rPr>
                <w:rFonts w:ascii="Arial" w:hAnsi="Arial" w:cs="Arial"/>
                <w:sz w:val="24"/>
                <w:szCs w:val="24"/>
                <w:lang w:val="en-US"/>
              </w:rPr>
              <w:t>No, there is no such thing.”</w:t>
            </w:r>
          </w:p>
        </w:tc>
      </w:tr>
    </w:tbl>
    <w:p w14:paraId="0FF67F58" w14:textId="77777777" w:rsidR="006A4234" w:rsidRPr="00FE7B3A" w:rsidRDefault="006A4234" w:rsidP="006A423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6A4234" w:rsidRPr="00FE7B3A" w:rsidSect="00F14A6D">
      <w:pgSz w:w="11906" w:h="16838"/>
      <w:pgMar w:top="1417" w:right="1417" w:bottom="1134" w:left="1418" w:header="720" w:footer="720" w:gutter="0"/>
      <w:cols w:space="720"/>
      <w:docGrid w:linePitch="360" w:charSpace="-204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14C31A" w16cex:dateUtc="2020-03-12T18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C5502C0" w16cid:durableId="2214C31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S Gothic"/>
    <w:panose1 w:val="02010600030101010101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name w:val="WWNum5"/>
    <w:lvl w:ilvl="0">
      <w:start w:val="1"/>
      <w:numFmt w:val="decimal"/>
      <w:lvlText w:val="(%1)"/>
      <w:lvlJc w:val="left"/>
      <w:pPr>
        <w:tabs>
          <w:tab w:val="num" w:pos="0"/>
        </w:tabs>
        <w:ind w:left="1065" w:hanging="705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00000002"/>
    <w:multiLevelType w:val="multilevel"/>
    <w:tmpl w:val="00000002"/>
    <w:name w:val="WWNum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00000003"/>
    <w:multiLevelType w:val="multilevel"/>
    <w:tmpl w:val="00000003"/>
    <w:name w:val="WWNum7"/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840" w:hanging="180"/>
      </w:pPr>
    </w:lvl>
  </w:abstractNum>
  <w:abstractNum w:abstractNumId="3" w15:restartNumberingAfterBreak="0">
    <w:nsid w:val="00000004"/>
    <w:multiLevelType w:val="multilevel"/>
    <w:tmpl w:val="00000004"/>
    <w:name w:val="WWNum9"/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840" w:hanging="180"/>
      </w:pPr>
    </w:lvl>
  </w:abstractNum>
  <w:abstractNum w:abstractNumId="4" w15:restartNumberingAfterBreak="0">
    <w:nsid w:val="00000005"/>
    <w:multiLevelType w:val="multilevel"/>
    <w:tmpl w:val="00000005"/>
    <w:name w:val="WWNum25"/>
    <w:lvl w:ilvl="0">
      <w:start w:val="1"/>
      <w:numFmt w:val="decimal"/>
      <w:lvlText w:val="[%1]"/>
      <w:lvlJc w:val="left"/>
      <w:pPr>
        <w:tabs>
          <w:tab w:val="num" w:pos="-218"/>
        </w:tabs>
        <w:ind w:left="502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5" w15:restartNumberingAfterBreak="0">
    <w:nsid w:val="00000006"/>
    <w:multiLevelType w:val="multilevel"/>
    <w:tmpl w:val="0000000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6" w15:restartNumberingAfterBreak="0">
    <w:nsid w:val="314E3925"/>
    <w:multiLevelType w:val="hybridMultilevel"/>
    <w:tmpl w:val="02886220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isplayBackgroundShape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4|203|197|186|201|197|190|187|197|202|190|197|207|203|197|207|189|"/>
    <w:docVar w:name="Username" w:val="Editor"/>
  </w:docVars>
  <w:rsids>
    <w:rsidRoot w:val="00B4167C"/>
    <w:rsid w:val="000235A2"/>
    <w:rsid w:val="00026BCA"/>
    <w:rsid w:val="00093E11"/>
    <w:rsid w:val="000B4091"/>
    <w:rsid w:val="000C11B4"/>
    <w:rsid w:val="000D0C05"/>
    <w:rsid w:val="000E19E3"/>
    <w:rsid w:val="000F0042"/>
    <w:rsid w:val="000F0BF8"/>
    <w:rsid w:val="0010361B"/>
    <w:rsid w:val="0015233A"/>
    <w:rsid w:val="0017420A"/>
    <w:rsid w:val="001778F4"/>
    <w:rsid w:val="001958E4"/>
    <w:rsid w:val="001A7BF1"/>
    <w:rsid w:val="001D1E79"/>
    <w:rsid w:val="001E7299"/>
    <w:rsid w:val="001F3A77"/>
    <w:rsid w:val="00235F91"/>
    <w:rsid w:val="00250D64"/>
    <w:rsid w:val="00264F43"/>
    <w:rsid w:val="0028097E"/>
    <w:rsid w:val="002A50A8"/>
    <w:rsid w:val="002D6B4D"/>
    <w:rsid w:val="002F2E96"/>
    <w:rsid w:val="00305384"/>
    <w:rsid w:val="0033451B"/>
    <w:rsid w:val="0036660C"/>
    <w:rsid w:val="00374579"/>
    <w:rsid w:val="00377BB7"/>
    <w:rsid w:val="003E170D"/>
    <w:rsid w:val="003E2365"/>
    <w:rsid w:val="003E3EA9"/>
    <w:rsid w:val="003F5964"/>
    <w:rsid w:val="0041654B"/>
    <w:rsid w:val="00416982"/>
    <w:rsid w:val="0042088D"/>
    <w:rsid w:val="00431F9F"/>
    <w:rsid w:val="00465FDC"/>
    <w:rsid w:val="004E1C38"/>
    <w:rsid w:val="004E258B"/>
    <w:rsid w:val="004E31E5"/>
    <w:rsid w:val="00507FCB"/>
    <w:rsid w:val="00513AF2"/>
    <w:rsid w:val="005562B8"/>
    <w:rsid w:val="00563289"/>
    <w:rsid w:val="005668D0"/>
    <w:rsid w:val="005770B3"/>
    <w:rsid w:val="00592886"/>
    <w:rsid w:val="00613312"/>
    <w:rsid w:val="00640CC1"/>
    <w:rsid w:val="00685B47"/>
    <w:rsid w:val="006A4234"/>
    <w:rsid w:val="006D0EA5"/>
    <w:rsid w:val="006D7129"/>
    <w:rsid w:val="007020C3"/>
    <w:rsid w:val="00710428"/>
    <w:rsid w:val="00724438"/>
    <w:rsid w:val="00741B70"/>
    <w:rsid w:val="0077471A"/>
    <w:rsid w:val="00780ECB"/>
    <w:rsid w:val="00793248"/>
    <w:rsid w:val="00796D95"/>
    <w:rsid w:val="007E66BD"/>
    <w:rsid w:val="00841047"/>
    <w:rsid w:val="00885D5F"/>
    <w:rsid w:val="008B7D0E"/>
    <w:rsid w:val="008E0A2B"/>
    <w:rsid w:val="00933053"/>
    <w:rsid w:val="00957B1C"/>
    <w:rsid w:val="0098026A"/>
    <w:rsid w:val="009B183E"/>
    <w:rsid w:val="009B3B8B"/>
    <w:rsid w:val="009E4C33"/>
    <w:rsid w:val="00A51B54"/>
    <w:rsid w:val="00A54177"/>
    <w:rsid w:val="00A64461"/>
    <w:rsid w:val="00AB47BC"/>
    <w:rsid w:val="00AC710C"/>
    <w:rsid w:val="00AD7E61"/>
    <w:rsid w:val="00AF6405"/>
    <w:rsid w:val="00B23AD9"/>
    <w:rsid w:val="00B23F7C"/>
    <w:rsid w:val="00B3215D"/>
    <w:rsid w:val="00B4167C"/>
    <w:rsid w:val="00B435DA"/>
    <w:rsid w:val="00B453F0"/>
    <w:rsid w:val="00B5051B"/>
    <w:rsid w:val="00B53F6C"/>
    <w:rsid w:val="00B66E45"/>
    <w:rsid w:val="00B72480"/>
    <w:rsid w:val="00BB3A0A"/>
    <w:rsid w:val="00BC0713"/>
    <w:rsid w:val="00BE1F1F"/>
    <w:rsid w:val="00BF2385"/>
    <w:rsid w:val="00C02F5E"/>
    <w:rsid w:val="00C07CE0"/>
    <w:rsid w:val="00C10046"/>
    <w:rsid w:val="00C14B60"/>
    <w:rsid w:val="00C22429"/>
    <w:rsid w:val="00C33B20"/>
    <w:rsid w:val="00C46962"/>
    <w:rsid w:val="00C46E47"/>
    <w:rsid w:val="00C56021"/>
    <w:rsid w:val="00C74759"/>
    <w:rsid w:val="00C74CB7"/>
    <w:rsid w:val="00C764B8"/>
    <w:rsid w:val="00C8529F"/>
    <w:rsid w:val="00C91873"/>
    <w:rsid w:val="00CB58C2"/>
    <w:rsid w:val="00D37CC7"/>
    <w:rsid w:val="00D402B9"/>
    <w:rsid w:val="00D50B10"/>
    <w:rsid w:val="00D862BD"/>
    <w:rsid w:val="00DE3DB6"/>
    <w:rsid w:val="00DE474F"/>
    <w:rsid w:val="00DF59A3"/>
    <w:rsid w:val="00E04C5C"/>
    <w:rsid w:val="00E23689"/>
    <w:rsid w:val="00E504EA"/>
    <w:rsid w:val="00E610AF"/>
    <w:rsid w:val="00E73103"/>
    <w:rsid w:val="00E771BA"/>
    <w:rsid w:val="00E81B3C"/>
    <w:rsid w:val="00EA206E"/>
    <w:rsid w:val="00EA7CAA"/>
    <w:rsid w:val="00EB38B3"/>
    <w:rsid w:val="00F10758"/>
    <w:rsid w:val="00F14A6D"/>
    <w:rsid w:val="00F1583F"/>
    <w:rsid w:val="00F303AF"/>
    <w:rsid w:val="00F426EC"/>
    <w:rsid w:val="00F72D5B"/>
    <w:rsid w:val="00F77208"/>
    <w:rsid w:val="00F805C2"/>
    <w:rsid w:val="00FC0012"/>
    <w:rsid w:val="00FE7B3A"/>
    <w:rsid w:val="00FF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71CEF0D4"/>
  <w15:docId w15:val="{FAB3A286-B29C-4D45-B1DF-76062FC70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uppressAutoHyphens/>
      <w:spacing w:after="200" w:line="276" w:lineRule="auto"/>
    </w:pPr>
    <w:rPr>
      <w:rFonts w:ascii="Calibri" w:eastAsia="SimSun" w:hAnsi="Calibri"/>
      <w:sz w:val="22"/>
      <w:szCs w:val="22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</w:style>
  <w:style w:type="character" w:customStyle="1" w:styleId="Kommentarzeichen1">
    <w:name w:val="Kommentarzeichen1"/>
    <w:basedOn w:val="Absatz-Standardschriftart1"/>
    <w:rPr>
      <w:sz w:val="16"/>
      <w:szCs w:val="16"/>
    </w:rPr>
  </w:style>
  <w:style w:type="character" w:customStyle="1" w:styleId="KommentartextZchn">
    <w:name w:val="Kommentartext Zchn"/>
    <w:basedOn w:val="Absatz-Standardschriftart1"/>
    <w:rPr>
      <w:sz w:val="20"/>
      <w:szCs w:val="20"/>
    </w:rPr>
  </w:style>
  <w:style w:type="character" w:customStyle="1" w:styleId="KommentarthemaZchn">
    <w:name w:val="Kommentarthema Zchn"/>
    <w:basedOn w:val="KommentartextZchn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1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Absatz-Standardschriftart1"/>
  </w:style>
  <w:style w:type="character" w:styleId="Hyperlink">
    <w:name w:val="Hyperlink"/>
    <w:basedOn w:val="Absatz-Standardschriftart1"/>
    <w:rPr>
      <w:color w:val="0000FF"/>
      <w:u w:val="single"/>
    </w:rPr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rFonts w:cs="Times New Roman"/>
    </w:rPr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  <w:rPr>
      <w:rFonts w:cs="Mangal"/>
    </w:rPr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Verzeichnis">
    <w:name w:val="Verzeichnis"/>
    <w:basedOn w:val="Standard"/>
    <w:pPr>
      <w:suppressLineNumbers/>
    </w:pPr>
    <w:rPr>
      <w:rFonts w:cs="Mangal"/>
    </w:rPr>
  </w:style>
  <w:style w:type="paragraph" w:customStyle="1" w:styleId="Listenabsatz1">
    <w:name w:val="Listenabsatz1"/>
    <w:basedOn w:val="Standard"/>
    <w:pPr>
      <w:ind w:left="720"/>
    </w:pPr>
  </w:style>
  <w:style w:type="paragraph" w:customStyle="1" w:styleId="Kommentartext1">
    <w:name w:val="Kommentartext1"/>
    <w:basedOn w:val="Standard"/>
    <w:pPr>
      <w:spacing w:line="100" w:lineRule="atLeast"/>
    </w:pPr>
    <w:rPr>
      <w:sz w:val="20"/>
      <w:szCs w:val="20"/>
    </w:rPr>
  </w:style>
  <w:style w:type="paragraph" w:customStyle="1" w:styleId="Kommentarthema1">
    <w:name w:val="Kommentarthema1"/>
    <w:basedOn w:val="Kommentartext1"/>
    <w:rPr>
      <w:b/>
      <w:bCs/>
    </w:rPr>
  </w:style>
  <w:style w:type="paragraph" w:customStyle="1" w:styleId="Sprechblasentext1">
    <w:name w:val="Sprechblasentext1"/>
    <w:basedOn w:val="Standard"/>
    <w:pPr>
      <w:spacing w:after="0" w:line="100" w:lineRule="atLeast"/>
    </w:pPr>
    <w:rPr>
      <w:rFonts w:ascii="Segoe UI" w:hAnsi="Segoe UI" w:cs="Segoe UI"/>
      <w:sz w:val="18"/>
      <w:szCs w:val="18"/>
    </w:rPr>
  </w:style>
  <w:style w:type="paragraph" w:customStyle="1" w:styleId="TabellenInhalt">
    <w:name w:val="Tabellen Inhalt"/>
    <w:basedOn w:val="Standard"/>
    <w:pPr>
      <w:suppressLineNumbers/>
    </w:pPr>
  </w:style>
  <w:style w:type="paragraph" w:styleId="Sprechblasentext">
    <w:name w:val="Balloon Text"/>
    <w:basedOn w:val="Standard"/>
    <w:link w:val="SprechblasentextZchn1"/>
    <w:uiPriority w:val="99"/>
    <w:semiHidden/>
    <w:unhideWhenUsed/>
    <w:rsid w:val="00B4167C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SprechblasentextZchn1">
    <w:name w:val="Sprechblasentext Zchn1"/>
    <w:basedOn w:val="Absatz-Standardschriftart"/>
    <w:link w:val="Sprechblasentext"/>
    <w:uiPriority w:val="99"/>
    <w:semiHidden/>
    <w:rsid w:val="00B4167C"/>
    <w:rPr>
      <w:rFonts w:ascii="Segoe UI" w:eastAsia="SimSun" w:hAnsi="Segoe UI" w:cs="Segoe UI"/>
      <w:sz w:val="18"/>
      <w:szCs w:val="18"/>
      <w:lang w:val="en-US" w:eastAsia="ar-SA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Pr>
      <w:rFonts w:ascii="Tahoma" w:eastAsia="SimSun" w:hAnsi="Tahoma" w:cs="Tahoma"/>
      <w:sz w:val="16"/>
      <w:lang w:val="en-US" w:eastAsia="ar-SA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unhideWhenUsed/>
    <w:rsid w:val="004E258B"/>
    <w:rPr>
      <w:b/>
      <w:bCs/>
    </w:rPr>
  </w:style>
  <w:style w:type="character" w:customStyle="1" w:styleId="KommentarthemaZchn1">
    <w:name w:val="Kommentarthema Zchn1"/>
    <w:basedOn w:val="KommentartextZchn1"/>
    <w:link w:val="Kommentarthema"/>
    <w:uiPriority w:val="99"/>
    <w:semiHidden/>
    <w:rsid w:val="004E258B"/>
    <w:rPr>
      <w:rFonts w:ascii="Tahoma" w:eastAsia="SimSun" w:hAnsi="Tahoma" w:cs="Tahoma"/>
      <w:b/>
      <w:bCs/>
      <w:sz w:val="16"/>
      <w:lang w:val="en-US" w:eastAsia="ar-SA"/>
    </w:rPr>
  </w:style>
  <w:style w:type="character" w:styleId="Zeilennummer">
    <w:name w:val="line number"/>
    <w:basedOn w:val="Absatz-Standardschriftart"/>
    <w:uiPriority w:val="99"/>
    <w:semiHidden/>
    <w:unhideWhenUsed/>
    <w:rsid w:val="002F2E96"/>
  </w:style>
  <w:style w:type="paragraph" w:styleId="Listenabsatz">
    <w:name w:val="List Paragraph"/>
    <w:basedOn w:val="Standard"/>
    <w:uiPriority w:val="34"/>
    <w:qFormat/>
    <w:rsid w:val="001E7299"/>
    <w:pPr>
      <w:ind w:left="720"/>
      <w:contextualSpacing/>
    </w:pPr>
  </w:style>
  <w:style w:type="table" w:styleId="Tabellenraster">
    <w:name w:val="Table Grid"/>
    <w:basedOn w:val="NormaleTabelle"/>
    <w:uiPriority w:val="59"/>
    <w:rsid w:val="00640CC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CC15EC-8893-4D34-9302-CB0181B2F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3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HP License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sche, Astrid</dc:creator>
  <cp:lastModifiedBy>Bertsche, Astrid</cp:lastModifiedBy>
  <cp:revision>2</cp:revision>
  <cp:lastPrinted>1900-12-31T23:00:00Z</cp:lastPrinted>
  <dcterms:created xsi:type="dcterms:W3CDTF">2020-05-02T12:25:00Z</dcterms:created>
  <dcterms:modified xsi:type="dcterms:W3CDTF">2020-05-02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Hewlett-Packard</vt:lpwstr>
  </property>
  <property fmtid="{D5CDD505-2E9C-101B-9397-08002B2CF9AE}" pid="4" name="DocSecurity">
    <vt:r8>4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UseTimer">
    <vt:bool>true</vt:bool>
  </property>
  <property fmtid="{D5CDD505-2E9C-101B-9397-08002B2CF9AE}" pid="10" name="EditTotal">
    <vt:i4>16751</vt:i4>
  </property>
  <property fmtid="{D5CDD505-2E9C-101B-9397-08002B2CF9AE}" pid="11" name="LastTick">
    <vt:r8>43902.7902777778</vt:r8>
  </property>
  <property fmtid="{D5CDD505-2E9C-101B-9397-08002B2CF9AE}" pid="12" name="EditTimer">
    <vt:i4>6170</vt:i4>
  </property>
</Properties>
</file>